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AB7" w:rsidRDefault="00D34AB7"/>
    <w:p w:rsidR="00D34AB7" w:rsidRDefault="00D34AB7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0"/>
        <w:gridCol w:w="4600"/>
      </w:tblGrid>
      <w:tr w:rsidR="00B46783" w:rsidTr="00B46783">
        <w:tc>
          <w:tcPr>
            <w:tcW w:w="4460" w:type="dxa"/>
          </w:tcPr>
          <w:p w:rsidR="00D34AB7" w:rsidRDefault="00D34AB7">
            <w:r>
              <w:rPr>
                <w:noProof/>
              </w:rPr>
              <w:drawing>
                <wp:inline distT="0" distB="0" distL="0" distR="0" wp14:anchorId="443EC60D" wp14:editId="3740BA1D">
                  <wp:extent cx="2465294" cy="2948247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ransplantMap.pdf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244" r="16913"/>
                          <a:stretch/>
                        </pic:blipFill>
                        <pic:spPr bwMode="auto">
                          <a:xfrm>
                            <a:off x="0" y="0"/>
                            <a:ext cx="2474462" cy="29592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6" w:type="dxa"/>
          </w:tcPr>
          <w:p w:rsidR="00D34AB7" w:rsidRDefault="00D07E51">
            <w:r>
              <w:rPr>
                <w:noProof/>
              </w:rPr>
              <w:drawing>
                <wp:inline distT="0" distB="0" distL="0" distR="0">
                  <wp:extent cx="2784143" cy="2686794"/>
                  <wp:effectExtent l="0" t="0" r="0" b="571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TransplantDesignWarming1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1006" cy="2693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4AB7" w:rsidRPr="00D34AB7" w:rsidTr="00B46783">
        <w:tc>
          <w:tcPr>
            <w:tcW w:w="9056" w:type="dxa"/>
            <w:gridSpan w:val="2"/>
          </w:tcPr>
          <w:p w:rsidR="00D34AB7" w:rsidRPr="00D07E51" w:rsidRDefault="00D34A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7E5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Figure S1</w:t>
            </w:r>
            <w:r w:rsidRPr="00D34AB7">
              <w:rPr>
                <w:b/>
                <w:noProof/>
                <w:lang w:val="en-US"/>
              </w:rPr>
              <w:t xml:space="preserve"> </w:t>
            </w:r>
            <w:r w:rsidRPr="00D34AB7">
              <w:rPr>
                <w:rFonts w:ascii="Times New Roman" w:hAnsi="Times New Roman"/>
                <w:lang w:val="en-US"/>
              </w:rPr>
              <w:t>Location of the four study sites along an elevational gradient in the</w:t>
            </w:r>
            <w:r w:rsidRPr="00D34AB7">
              <w:rPr>
                <w:rFonts w:ascii="Times New Roman" w:hAnsi="Times New Roman" w:hint="eastAsia"/>
                <w:lang w:val="en-US"/>
              </w:rPr>
              <w:t xml:space="preserve"> </w:t>
            </w:r>
            <w:proofErr w:type="spellStart"/>
            <w:r w:rsidRPr="00D34AB7">
              <w:rPr>
                <w:rFonts w:ascii="Times New Roman" w:hAnsi="Times New Roman"/>
                <w:lang w:val="en-US"/>
              </w:rPr>
              <w:t>Hengduan</w:t>
            </w:r>
            <w:proofErr w:type="spellEnd"/>
            <w:r w:rsidRPr="00D34AB7">
              <w:rPr>
                <w:rFonts w:ascii="Times New Roman" w:hAnsi="Times New Roman"/>
                <w:lang w:val="en-US"/>
              </w:rPr>
              <w:t xml:space="preserve"> mountains in China</w:t>
            </w:r>
            <w:r>
              <w:rPr>
                <w:rFonts w:ascii="Times New Roman" w:hAnsi="Times New Roman"/>
                <w:lang w:val="en-US"/>
              </w:rPr>
              <w:t xml:space="preserve"> (left)</w:t>
            </w:r>
            <w:r w:rsidRPr="00D34AB7">
              <w:rPr>
                <w:rFonts w:ascii="Times New Roman" w:hAnsi="Times New Roman" w:hint="eastAsia"/>
                <w:lang w:val="en-US"/>
              </w:rPr>
              <w:t>.</w:t>
            </w:r>
            <w:r w:rsidRPr="00D34AB7">
              <w:rPr>
                <w:rFonts w:ascii="Times New Roman" w:hAnsi="Times New Roman"/>
                <w:lang w:val="en-US"/>
              </w:rPr>
              <w:t xml:space="preserve"> Inset indicates the location of the study sites in China.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lang w:val="en-US"/>
              </w:rPr>
              <w:t xml:space="preserve">Experimental </w:t>
            </w:r>
            <w:r w:rsidR="00D07E51">
              <w:rPr>
                <w:rFonts w:ascii="Times New Roman" w:hAnsi="Times New Roman"/>
                <w:lang w:val="en-US"/>
              </w:rPr>
              <w:t>set up for the different warming treatments at each site. Shown are control, local control, OTC and transplant and arrows indicate direction of transplant.</w:t>
            </w:r>
          </w:p>
        </w:tc>
      </w:tr>
    </w:tbl>
    <w:p w:rsidR="00D34AB7" w:rsidRPr="00D34AB7" w:rsidRDefault="00D34AB7">
      <w:pPr>
        <w:rPr>
          <w:lang w:val="en-US"/>
        </w:rPr>
      </w:pPr>
    </w:p>
    <w:p w:rsidR="00D34AB7" w:rsidRPr="00D34AB7" w:rsidRDefault="00D34AB7">
      <w:pPr>
        <w:rPr>
          <w:lang w:val="en-US"/>
        </w:rPr>
      </w:pPr>
      <w:r w:rsidRPr="00D34AB7">
        <w:rPr>
          <w:lang w:val="en-US"/>
        </w:rPr>
        <w:br w:type="page"/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3214"/>
        <w:gridCol w:w="1108"/>
        <w:gridCol w:w="1108"/>
        <w:gridCol w:w="1108"/>
        <w:gridCol w:w="1108"/>
      </w:tblGrid>
      <w:tr w:rsidR="005306A2" w:rsidRPr="00D34AB7" w:rsidTr="00D1174B">
        <w:trPr>
          <w:trHeight w:val="320"/>
        </w:trPr>
        <w:tc>
          <w:tcPr>
            <w:tcW w:w="906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06A2" w:rsidRPr="000212FD" w:rsidRDefault="005306A2" w:rsidP="00EC68E2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lastRenderedPageBreak/>
              <w:t>Table S</w:t>
            </w:r>
            <w:r w:rsidR="00D07E5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2</w:t>
            </w: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 </w:t>
            </w:r>
            <w:r w:rsidRPr="000212F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unctional group and occurrence of species at the four experimental sites: High Alpine, Alpine, Middle and Lowland.</w:t>
            </w:r>
          </w:p>
        </w:tc>
      </w:tr>
      <w:tr w:rsidR="005306A2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unctional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Group</w:t>
            </w:r>
          </w:p>
        </w:tc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High Alpin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lpin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Lowland</w:t>
            </w:r>
            <w:proofErr w:type="spellEnd"/>
          </w:p>
        </w:tc>
      </w:tr>
      <w:tr w:rsidR="005306A2" w:rsidRPr="000212FD" w:rsidTr="00D1174B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415F4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5306A2"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b</w:t>
            </w:r>
            <w:proofErr w:type="spellEnd"/>
          </w:p>
        </w:tc>
        <w:tc>
          <w:tcPr>
            <w:tcW w:w="3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canthocalyx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epalensis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jug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ecumben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letr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auciflor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ll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attii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ll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ikkimense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naphal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ureopunctat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naphal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lavescen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ndrosace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mino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Anemone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emiss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Anemone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ivular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risaem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arv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Artemisi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laccid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Aster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steroid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thyr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ubtriangulare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alth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alustr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arpes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umile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erast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zechuense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hamaes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iridiflor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Clematis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seudopogonandr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linopod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lycephal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donops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oeten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ananthu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ncanu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pilob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ngii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Euphorbi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p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ragar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riental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alear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athulat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al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p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entian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rassuloid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entian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richoto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Geranium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epalense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Geranium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ylzowian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e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leppic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ymnaden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nopse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alen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rniculat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edysar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lgid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emiphragm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eterophyll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yperic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wightian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igular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eurocaul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igustic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capiforme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il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ophophor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omatogoni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cranth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ianthem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enryi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ianthem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aponic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lax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onophyllo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croul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ikkimens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Morin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epalens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yriact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epalens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otholirion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ulbulifer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xytrop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yunnanens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araseneci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atip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arnass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p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edicular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avidii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edicular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ussotii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ar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.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ophocentr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edicular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hynchodont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edicular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i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ersicar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ivipar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hlomoide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edicinal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antag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siatic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lygonat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irrhifoli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lygon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anandr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lygon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crophyll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lygon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uncinat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lystich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astane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Potentill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euconot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Potentill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tenophyll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ar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.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mergen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imul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eflex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imul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erratifoli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unell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ispid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Pyrethrum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atsienense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Ranunculus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rotherusii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ar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.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anguticu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he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umil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hodiol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stigiat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hodiol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yunnanens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Rhododendron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websterian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umex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epalens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agin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aponic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aussure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eterach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aussure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lobos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aussure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ramine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aussure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achyneur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aussure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tell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Saxifrag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Sedum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riacti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ibbald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entaphyll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oroser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okeria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irae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aponic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tellar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uliginos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wert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crosperm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halictrum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avanicum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Trifolium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epen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Veronic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ilip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Veronic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zechuanic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Viol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iflor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ar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.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ockia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Viol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zetschwanens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b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Young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acemifer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306A2" w:rsidRPr="000212FD" w:rsidTr="00D1174B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415F4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grost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ervosa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arex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ubige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arex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p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rges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athace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rges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p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estuc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p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uncu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llioid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uncu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imalens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uncu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eucanthu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uncu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ismatocarpu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uncu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etchuensi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415F4" w:rsidRPr="000212FD" w:rsidTr="005415F4">
        <w:trPr>
          <w:trHeight w:val="32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obres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ercostachy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5415F4">
        <w:trPr>
          <w:trHeight w:val="32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obresi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ygmae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5415F4">
        <w:trPr>
          <w:trHeight w:val="32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uzul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p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5415F4">
        <w:trPr>
          <w:trHeight w:val="32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a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p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</w:tr>
      <w:tr w:rsidR="005306A2" w:rsidRPr="000212FD" w:rsidTr="005415F4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415F4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ody</w:t>
            </w:r>
          </w:p>
        </w:tc>
        <w:tc>
          <w:tcPr>
            <w:tcW w:w="3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erberi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jamesiana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A2" w:rsidRPr="000212FD" w:rsidRDefault="005306A2" w:rsidP="00D117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D1174B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ody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Potentilla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ruticos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5415F4">
        <w:trPr>
          <w:trHeight w:val="32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ody</w:t>
            </w:r>
          </w:p>
        </w:tc>
        <w:tc>
          <w:tcPr>
            <w:tcW w:w="3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Quercus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quifolioid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5415F4" w:rsidRPr="000212FD" w:rsidTr="005415F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5F4" w:rsidRPr="000212FD" w:rsidRDefault="005415F4" w:rsidP="005415F4">
            <w:pPr>
              <w:rPr>
                <w:rFonts w:ascii="Times New Roman" w:hAnsi="Times New Roman" w:cs="Times New Roman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oody</w:t>
            </w:r>
          </w:p>
        </w:tc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alix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rachist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5F4" w:rsidRPr="000212FD" w:rsidRDefault="005415F4" w:rsidP="005415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</w:tbl>
    <w:p w:rsidR="005306A2" w:rsidRPr="000212FD" w:rsidRDefault="005306A2">
      <w:pPr>
        <w:rPr>
          <w:rFonts w:ascii="Times New Roman" w:hAnsi="Times New Roman" w:cs="Times New Roman"/>
          <w:b/>
          <w:lang w:val="en-US"/>
        </w:rPr>
      </w:pPr>
    </w:p>
    <w:p w:rsidR="005306A2" w:rsidRPr="000212FD" w:rsidRDefault="005306A2">
      <w:pPr>
        <w:rPr>
          <w:rFonts w:ascii="Times New Roman" w:hAnsi="Times New Roman" w:cs="Times New Roman"/>
          <w:b/>
          <w:lang w:val="en-US"/>
        </w:rPr>
      </w:pPr>
      <w:r w:rsidRPr="000212FD">
        <w:rPr>
          <w:rFonts w:ascii="Times New Roman" w:hAnsi="Times New Roman" w:cs="Times New Roman"/>
          <w:b/>
          <w:lang w:val="en-US"/>
        </w:rPr>
        <w:br w:type="page"/>
      </w:r>
    </w:p>
    <w:p w:rsidR="006308FD" w:rsidRPr="000212FD" w:rsidRDefault="006308FD" w:rsidP="00EC68E2">
      <w:pPr>
        <w:spacing w:line="360" w:lineRule="auto"/>
        <w:rPr>
          <w:rFonts w:ascii="Times New Roman" w:hAnsi="Times New Roman" w:cs="Times New Roman"/>
          <w:lang w:val="en-US"/>
        </w:rPr>
      </w:pPr>
      <w:r w:rsidRPr="000212FD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D07E51">
        <w:rPr>
          <w:rFonts w:ascii="Times New Roman" w:hAnsi="Times New Roman" w:cs="Times New Roman"/>
          <w:b/>
          <w:lang w:val="en-US"/>
        </w:rPr>
        <w:t>3</w:t>
      </w:r>
      <w:r w:rsidRPr="000212FD">
        <w:rPr>
          <w:rFonts w:ascii="Times New Roman" w:hAnsi="Times New Roman" w:cs="Times New Roman"/>
          <w:lang w:val="en-US"/>
        </w:rPr>
        <w:t xml:space="preserve"> </w:t>
      </w:r>
      <w:r w:rsidR="00B56D09" w:rsidRPr="000212FD">
        <w:rPr>
          <w:rFonts w:ascii="Times New Roman" w:hAnsi="Times New Roman" w:cs="Times New Roman"/>
          <w:lang w:val="en-US"/>
        </w:rPr>
        <w:t xml:space="preserve">Estimate, standard error and t </w:t>
      </w:r>
      <w:r w:rsidR="00D1174B" w:rsidRPr="000212FD">
        <w:rPr>
          <w:rFonts w:ascii="Times New Roman" w:hAnsi="Times New Roman" w:cs="Times New Roman"/>
          <w:lang w:val="en-US"/>
        </w:rPr>
        <w:t>statistics</w:t>
      </w:r>
      <w:r w:rsidR="00B56D09" w:rsidRPr="000212FD">
        <w:rPr>
          <w:rFonts w:ascii="Times New Roman" w:hAnsi="Times New Roman" w:cs="Times New Roman"/>
          <w:lang w:val="en-US"/>
        </w:rPr>
        <w:t xml:space="preserve"> </w:t>
      </w:r>
      <w:r w:rsidR="00EC68E2" w:rsidRPr="000212FD">
        <w:rPr>
          <w:rFonts w:ascii="Times New Roman" w:hAnsi="Times New Roman" w:cs="Times New Roman"/>
          <w:lang w:val="en-US"/>
        </w:rPr>
        <w:t xml:space="preserve">shown for </w:t>
      </w:r>
      <w:r w:rsidR="009D0A46" w:rsidRPr="009D0A46">
        <w:rPr>
          <w:rFonts w:ascii="Times New Roman" w:hAnsi="Times New Roman"/>
          <w:lang w:val="en-US"/>
        </w:rPr>
        <w:t>models testing change in</w:t>
      </w:r>
      <w:r w:rsidR="009D0A46" w:rsidRPr="009D0A46">
        <w:rPr>
          <w:rFonts w:ascii="Times New Roman" w:hAnsi="Times New Roman" w:hint="eastAsia"/>
          <w:lang w:val="en-US"/>
        </w:rPr>
        <w:t xml:space="preserve"> species richness, evenness, and proportion </w:t>
      </w:r>
      <w:r w:rsidR="009D0A46" w:rsidRPr="009D0A46">
        <w:rPr>
          <w:rFonts w:ascii="Times New Roman" w:hAnsi="Times New Roman"/>
          <w:lang w:val="en-US"/>
        </w:rPr>
        <w:t xml:space="preserve">of </w:t>
      </w:r>
      <w:r w:rsidR="009D0A46" w:rsidRPr="009D0A46">
        <w:rPr>
          <w:rFonts w:ascii="Times New Roman" w:hAnsi="Times New Roman" w:hint="eastAsia"/>
          <w:lang w:val="en-US"/>
        </w:rPr>
        <w:t>graminoid</w:t>
      </w:r>
      <w:r w:rsidR="009D0A46" w:rsidRPr="009D0A46">
        <w:rPr>
          <w:rFonts w:ascii="Times New Roman" w:hAnsi="Times New Roman"/>
          <w:lang w:val="en-US"/>
        </w:rPr>
        <w:t>s</w:t>
      </w:r>
      <w:r w:rsidR="009D0A46" w:rsidRPr="009D0A46">
        <w:rPr>
          <w:rFonts w:ascii="Times New Roman" w:hAnsi="Times New Roman" w:hint="eastAsia"/>
          <w:lang w:val="en-US"/>
        </w:rPr>
        <w:t xml:space="preserve"> along </w:t>
      </w:r>
      <w:r w:rsidR="009D0A46" w:rsidRPr="009D0A46">
        <w:rPr>
          <w:rFonts w:ascii="Times New Roman" w:hAnsi="Times New Roman"/>
          <w:lang w:val="en-US"/>
        </w:rPr>
        <w:t xml:space="preserve">the elevation </w:t>
      </w:r>
      <w:r w:rsidR="009D0A46" w:rsidRPr="009D0A46">
        <w:rPr>
          <w:rFonts w:ascii="Times New Roman" w:hAnsi="Times New Roman" w:hint="eastAsia"/>
          <w:lang w:val="en-US"/>
        </w:rPr>
        <w:t>gradient</w:t>
      </w:r>
      <w:r w:rsidR="009D0A46" w:rsidRPr="009D0A46">
        <w:rPr>
          <w:rFonts w:ascii="Times New Roman" w:hAnsi="Times New Roman"/>
          <w:lang w:val="en-US"/>
        </w:rPr>
        <w:t>, represented by mean summer temperature (left), and in OTCs and transplants, represented by 1.5 °C and 1.75 °C temperature contrasts</w:t>
      </w:r>
      <w:r w:rsidR="009D0A46">
        <w:rPr>
          <w:rFonts w:ascii="Times New Roman" w:hAnsi="Times New Roman"/>
          <w:lang w:val="en-US"/>
        </w:rPr>
        <w:t>.</w:t>
      </w:r>
      <w:r w:rsidR="00B56D09" w:rsidRPr="000212FD">
        <w:rPr>
          <w:rFonts w:ascii="Times New Roman" w:hAnsi="Times New Roman" w:cs="Times New Roman"/>
          <w:lang w:val="en-US"/>
        </w:rPr>
        <w:t xml:space="preserve"> </w:t>
      </w:r>
      <w:r w:rsidR="009D0A46" w:rsidRPr="000212FD">
        <w:rPr>
          <w:rFonts w:ascii="Times New Roman" w:hAnsi="Times New Roman" w:cs="Times New Roman"/>
          <w:lang w:val="en-US"/>
        </w:rPr>
        <w:t xml:space="preserve">For the gradient approach, an intercept-only null model (No effect) and a model with mean summer temperature at each site (Effect) are </w:t>
      </w:r>
      <w:r w:rsidR="009D0A46">
        <w:rPr>
          <w:rFonts w:ascii="Times New Roman" w:hAnsi="Times New Roman" w:cs="Times New Roman"/>
          <w:lang w:val="en-US"/>
        </w:rPr>
        <w:t>presented</w:t>
      </w:r>
      <w:r w:rsidR="009D0A46" w:rsidRPr="000212FD">
        <w:rPr>
          <w:rFonts w:ascii="Times New Roman" w:hAnsi="Times New Roman" w:cs="Times New Roman"/>
          <w:lang w:val="en-US"/>
        </w:rPr>
        <w:t xml:space="preserve">. For the two experimental warming approaches (OTC and Transplant), three models are </w:t>
      </w:r>
      <w:r w:rsidR="009D0A46">
        <w:rPr>
          <w:rFonts w:ascii="Times New Roman" w:hAnsi="Times New Roman" w:cs="Times New Roman"/>
          <w:lang w:val="en-US"/>
        </w:rPr>
        <w:t>presented</w:t>
      </w:r>
      <w:r w:rsidR="009D0A46" w:rsidRPr="000212FD">
        <w:rPr>
          <w:rFonts w:ascii="Times New Roman" w:hAnsi="Times New Roman" w:cs="Times New Roman"/>
          <w:lang w:val="en-US"/>
        </w:rPr>
        <w:t xml:space="preserve">: one containing the experimental site (No effect), one containing experimental site and temperature contrast </w:t>
      </w:r>
      <w:r w:rsidR="009D0A46">
        <w:rPr>
          <w:rFonts w:ascii="Times New Roman" w:hAnsi="Times New Roman" w:cs="Times New Roman"/>
          <w:lang w:val="en-US"/>
        </w:rPr>
        <w:t xml:space="preserve">testing the overall effect across sites </w:t>
      </w:r>
      <w:r w:rsidR="009D0A46" w:rsidRPr="000212FD">
        <w:rPr>
          <w:rFonts w:ascii="Times New Roman" w:hAnsi="Times New Roman" w:cs="Times New Roman"/>
          <w:lang w:val="en-US"/>
        </w:rPr>
        <w:t>(Effect) and one with the interactions of experimental site and temperature contrast (Interaction)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1290"/>
        <w:gridCol w:w="1215"/>
        <w:gridCol w:w="2057"/>
        <w:gridCol w:w="1047"/>
        <w:gridCol w:w="1269"/>
        <w:gridCol w:w="1279"/>
      </w:tblGrid>
      <w:tr w:rsidR="00D1174B" w:rsidRPr="000212FD" w:rsidTr="00D1174B">
        <w:trPr>
          <w:trHeight w:val="320"/>
        </w:trPr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espons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EC68E2" w:rsidP="00D1174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pproach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Model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erm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stimate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Std.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rror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T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tatistics</w:t>
            </w:r>
            <w:proofErr w:type="spellEnd"/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chness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di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08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7.3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6.8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64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.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3.6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9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9.7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C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8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2.4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2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3.6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0.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9.3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4.2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3.4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4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4.0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0.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0.3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18.2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.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7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8.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6.18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Alpin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Middl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Lowland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8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pla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5.58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98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.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1.4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.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5.9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15.9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.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38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Alpin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6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3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Middl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.0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enness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di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61.48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31.3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3.1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7.3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3.4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7.4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5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4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14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3.5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1.5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Alpin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Middl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Lowland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plan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9.7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6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5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9.9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1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7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2.6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Alpin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Middl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oportion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die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19.5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8.0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C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6.6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0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0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lan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Alpin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Middl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Lowland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-1.1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plan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i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ddl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Alpin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D1174B" w:rsidRPr="000212FD" w:rsidTr="00D1174B">
        <w:trPr>
          <w:trHeight w:val="32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ast:Middle</w:t>
            </w:r>
            <w:proofErr w:type="spellEnd"/>
            <w:proofErr w:type="gram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74B" w:rsidRPr="000212FD" w:rsidRDefault="00D1174B" w:rsidP="00D117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174B" w:rsidRPr="000212FD" w:rsidRDefault="00D1174B" w:rsidP="00D1174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12FD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</w:tbl>
    <w:p w:rsidR="006308FD" w:rsidRPr="000212FD" w:rsidRDefault="006308FD">
      <w:pPr>
        <w:rPr>
          <w:rFonts w:ascii="Times New Roman" w:hAnsi="Times New Roman" w:cs="Times New Roman"/>
        </w:rPr>
      </w:pPr>
    </w:p>
    <w:p w:rsidR="00BD53D5" w:rsidRPr="000212FD" w:rsidRDefault="00BD53D5">
      <w:pPr>
        <w:rPr>
          <w:rFonts w:ascii="Times New Roman" w:hAnsi="Times New Roman" w:cs="Times New Roman"/>
        </w:rPr>
      </w:pPr>
      <w:r w:rsidRPr="000212FD">
        <w:rPr>
          <w:rFonts w:ascii="Times New Roman" w:hAnsi="Times New Roman" w:cs="Times New Roman"/>
        </w:rPr>
        <w:br w:type="page"/>
      </w:r>
    </w:p>
    <w:p w:rsidR="00BD53D5" w:rsidRPr="000212FD" w:rsidRDefault="00BD53D5" w:rsidP="00E97505">
      <w:pPr>
        <w:spacing w:line="360" w:lineRule="auto"/>
        <w:rPr>
          <w:rFonts w:ascii="Times New Roman" w:hAnsi="Times New Roman" w:cs="Times New Roman"/>
          <w:lang w:val="en-US"/>
        </w:rPr>
      </w:pPr>
      <w:r w:rsidRPr="000212FD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D07E51">
        <w:rPr>
          <w:rFonts w:ascii="Times New Roman" w:hAnsi="Times New Roman" w:cs="Times New Roman"/>
          <w:b/>
          <w:lang w:val="en-US"/>
        </w:rPr>
        <w:t>4</w:t>
      </w:r>
      <w:r w:rsidRPr="000212FD">
        <w:rPr>
          <w:rFonts w:ascii="Times New Roman" w:hAnsi="Times New Roman" w:cs="Times New Roman"/>
          <w:lang w:val="en-US"/>
        </w:rPr>
        <w:t xml:space="preserve"> R squared, degrees of freedom (</w:t>
      </w:r>
      <w:proofErr w:type="spellStart"/>
      <w:r w:rsidRPr="000212FD">
        <w:rPr>
          <w:rFonts w:ascii="Times New Roman" w:hAnsi="Times New Roman" w:cs="Times New Roman"/>
          <w:lang w:val="en-US"/>
        </w:rPr>
        <w:t>df</w:t>
      </w:r>
      <w:proofErr w:type="spellEnd"/>
      <w:r w:rsidRPr="000212FD">
        <w:rPr>
          <w:rFonts w:ascii="Times New Roman" w:hAnsi="Times New Roman" w:cs="Times New Roman"/>
          <w:lang w:val="en-US"/>
        </w:rPr>
        <w:t xml:space="preserve">), AIC value and residual degrees of freedom for the test </w:t>
      </w:r>
      <w:r w:rsidR="00541397">
        <w:rPr>
          <w:rFonts w:ascii="Times New Roman" w:hAnsi="Times New Roman"/>
          <w:lang w:val="en-US"/>
        </w:rPr>
        <w:t>c</w:t>
      </w:r>
      <w:r w:rsidR="00541397" w:rsidRPr="00541397">
        <w:rPr>
          <w:rFonts w:ascii="Times New Roman" w:hAnsi="Times New Roman"/>
          <w:lang w:val="en-US"/>
        </w:rPr>
        <w:t>hange in</w:t>
      </w:r>
      <w:r w:rsidR="00541397" w:rsidRPr="00541397">
        <w:rPr>
          <w:rFonts w:ascii="Times New Roman" w:hAnsi="Times New Roman" w:hint="eastAsia"/>
          <w:lang w:val="en-US"/>
        </w:rPr>
        <w:t xml:space="preserve"> species richness, evenness, and proportion </w:t>
      </w:r>
      <w:r w:rsidR="00541397" w:rsidRPr="00541397">
        <w:rPr>
          <w:rFonts w:ascii="Times New Roman" w:hAnsi="Times New Roman"/>
          <w:lang w:val="en-US"/>
        </w:rPr>
        <w:t xml:space="preserve">of </w:t>
      </w:r>
      <w:r w:rsidR="00541397" w:rsidRPr="00541397">
        <w:rPr>
          <w:rFonts w:ascii="Times New Roman" w:hAnsi="Times New Roman" w:hint="eastAsia"/>
          <w:lang w:val="en-US"/>
        </w:rPr>
        <w:t>graminoid</w:t>
      </w:r>
      <w:r w:rsidR="00541397" w:rsidRPr="00541397">
        <w:rPr>
          <w:rFonts w:ascii="Times New Roman" w:hAnsi="Times New Roman"/>
          <w:lang w:val="en-US"/>
        </w:rPr>
        <w:t>s</w:t>
      </w:r>
      <w:r w:rsidR="00541397" w:rsidRPr="00541397">
        <w:rPr>
          <w:rFonts w:ascii="Times New Roman" w:hAnsi="Times New Roman" w:hint="eastAsia"/>
          <w:lang w:val="en-US"/>
        </w:rPr>
        <w:t xml:space="preserve"> along </w:t>
      </w:r>
      <w:r w:rsidR="00541397" w:rsidRPr="00541397">
        <w:rPr>
          <w:rFonts w:ascii="Times New Roman" w:hAnsi="Times New Roman"/>
          <w:lang w:val="en-US"/>
        </w:rPr>
        <w:t xml:space="preserve">the elevation </w:t>
      </w:r>
      <w:r w:rsidR="00541397" w:rsidRPr="00541397">
        <w:rPr>
          <w:rFonts w:ascii="Times New Roman" w:hAnsi="Times New Roman" w:hint="eastAsia"/>
          <w:lang w:val="en-US"/>
        </w:rPr>
        <w:t>gradient</w:t>
      </w:r>
      <w:r w:rsidR="00541397" w:rsidRPr="00541397">
        <w:rPr>
          <w:rFonts w:ascii="Times New Roman" w:hAnsi="Times New Roman"/>
          <w:lang w:val="en-US"/>
        </w:rPr>
        <w:t>, represented by mean summer temperature (left), and in OTCs and transplants, represented by 1.5 °C and 1.75 °C temperature contrasts</w:t>
      </w:r>
      <w:r w:rsidRPr="000212FD">
        <w:rPr>
          <w:rFonts w:ascii="Times New Roman" w:hAnsi="Times New Roman" w:cs="Times New Roman"/>
          <w:lang w:val="en-US"/>
        </w:rPr>
        <w:t xml:space="preserve">. </w:t>
      </w:r>
      <w:r w:rsidR="009D0A46" w:rsidRPr="000212FD">
        <w:rPr>
          <w:rFonts w:ascii="Times New Roman" w:hAnsi="Times New Roman" w:cs="Times New Roman"/>
          <w:lang w:val="en-US"/>
        </w:rPr>
        <w:t xml:space="preserve">For the gradient approach, an intercept-only null model (No effect) and a model with mean summer temperature at each site (Effect) are </w:t>
      </w:r>
      <w:r w:rsidR="009D0A46">
        <w:rPr>
          <w:rFonts w:ascii="Times New Roman" w:hAnsi="Times New Roman" w:cs="Times New Roman"/>
          <w:lang w:val="en-US"/>
        </w:rPr>
        <w:t>presented</w:t>
      </w:r>
      <w:r w:rsidR="009D0A46" w:rsidRPr="000212FD">
        <w:rPr>
          <w:rFonts w:ascii="Times New Roman" w:hAnsi="Times New Roman" w:cs="Times New Roman"/>
          <w:lang w:val="en-US"/>
        </w:rPr>
        <w:t xml:space="preserve">. For the two experimental warming approaches (OTC and Transplant), three models are </w:t>
      </w:r>
      <w:r w:rsidR="009D0A46">
        <w:rPr>
          <w:rFonts w:ascii="Times New Roman" w:hAnsi="Times New Roman" w:cs="Times New Roman"/>
          <w:lang w:val="en-US"/>
        </w:rPr>
        <w:t>presented</w:t>
      </w:r>
      <w:r w:rsidR="009D0A46" w:rsidRPr="000212FD">
        <w:rPr>
          <w:rFonts w:ascii="Times New Roman" w:hAnsi="Times New Roman" w:cs="Times New Roman"/>
          <w:lang w:val="en-US"/>
        </w:rPr>
        <w:t xml:space="preserve">: one containing the experimental site (No effect), one containing experimental site and temperature contrast </w:t>
      </w:r>
      <w:r w:rsidR="009D0A46">
        <w:rPr>
          <w:rFonts w:ascii="Times New Roman" w:hAnsi="Times New Roman" w:cs="Times New Roman"/>
          <w:lang w:val="en-US"/>
        </w:rPr>
        <w:t xml:space="preserve">testing the overall effect across sites </w:t>
      </w:r>
      <w:r w:rsidR="009D0A46" w:rsidRPr="000212FD">
        <w:rPr>
          <w:rFonts w:ascii="Times New Roman" w:hAnsi="Times New Roman" w:cs="Times New Roman"/>
          <w:lang w:val="en-US"/>
        </w:rPr>
        <w:t>(Effect) and one with the interactions of experimental site and temperature contrast (Interaction).</w:t>
      </w:r>
      <w:r w:rsidR="009D0A46">
        <w:rPr>
          <w:rFonts w:ascii="Times New Roman" w:hAnsi="Times New Roman" w:cs="Times New Roman"/>
          <w:lang w:val="en-US"/>
        </w:rPr>
        <w:t xml:space="preserve"> </w:t>
      </w:r>
      <w:r w:rsidR="00E97505" w:rsidRPr="000212FD">
        <w:rPr>
          <w:rFonts w:ascii="Times New Roman" w:hAnsi="Times New Roman" w:cs="Times New Roman"/>
          <w:lang w:val="en-US"/>
        </w:rPr>
        <w:t>Models in bold and marked with an asterisk have the lowest AIC values and are considered the best model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326"/>
        <w:gridCol w:w="658"/>
        <w:gridCol w:w="1418"/>
        <w:gridCol w:w="1275"/>
      </w:tblGrid>
      <w:tr w:rsidR="00CF0B5B" w:rsidRPr="000212FD" w:rsidTr="00E97505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espon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xperi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Mode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E9750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R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quared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E9750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E9750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E9750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df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residual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chnes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d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4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ffect</w:t>
            </w:r>
            <w:proofErr w:type="spellEnd"/>
            <w:r w:rsidR="00E97505"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ffect</w:t>
            </w:r>
            <w:proofErr w:type="spellEnd"/>
            <w:r w:rsidR="00E97505"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pl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</w:t>
            </w:r>
            <w:r w:rsidR="00E97505"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4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3.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teraction</w:t>
            </w:r>
            <w:r w:rsidR="00E97505"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9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ennes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d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99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ffect</w:t>
            </w:r>
            <w:proofErr w:type="spellEnd"/>
            <w:r w:rsidR="00E97505"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0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9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9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teraction</w:t>
            </w:r>
            <w:r w:rsidR="00E97505"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9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pl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4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76.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teraction</w:t>
            </w:r>
            <w:r w:rsidR="00E97505"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  <w:r w:rsidR="004C6E3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78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oportion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minoi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d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o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ffect</w:t>
            </w:r>
            <w:proofErr w:type="spellEnd"/>
            <w:r w:rsidR="00E97505"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71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o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ffect</w:t>
            </w:r>
            <w:proofErr w:type="spellEnd"/>
            <w:r w:rsidR="00E97505"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4</w:t>
            </w:r>
            <w:r w:rsidR="00E97505"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ac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pl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8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2.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</w:tr>
      <w:tr w:rsidR="00CF0B5B" w:rsidRPr="000212FD" w:rsidTr="00E9750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teraction</w:t>
            </w:r>
            <w:r w:rsidR="00E97505" w:rsidRPr="000212F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*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8</w:t>
            </w:r>
            <w:r w:rsidR="00E97505" w:rsidRPr="000212F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B5B" w:rsidRPr="00CF0B5B" w:rsidRDefault="00CF0B5B" w:rsidP="00CF0B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F0B5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</w:tr>
    </w:tbl>
    <w:p w:rsidR="001046A1" w:rsidRPr="000212FD" w:rsidRDefault="001046A1" w:rsidP="00BD53D5">
      <w:pPr>
        <w:rPr>
          <w:rFonts w:ascii="Times New Roman" w:hAnsi="Times New Roman" w:cs="Times New Roman"/>
          <w:lang w:val="en-US"/>
        </w:rPr>
      </w:pPr>
    </w:p>
    <w:p w:rsidR="00F505FE" w:rsidRDefault="00F505FE">
      <w:pPr>
        <w:rPr>
          <w:rFonts w:ascii="Times New Roman" w:hAnsi="Times New Roman" w:cs="Times New Roman"/>
          <w:lang w:val="en-US"/>
        </w:rPr>
        <w:sectPr w:rsidR="00F505FE" w:rsidSect="00C2345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br w:type="page"/>
      </w:r>
    </w:p>
    <w:p w:rsidR="00F505FE" w:rsidRPr="000D5223" w:rsidRDefault="00F505FE">
      <w:pPr>
        <w:rPr>
          <w:rFonts w:ascii="Times New Roman" w:hAnsi="Times New Roman" w:cs="Times New Roman"/>
          <w:lang w:val="en-US"/>
        </w:rPr>
      </w:pPr>
      <w:r w:rsidRPr="000D5223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D07E51">
        <w:rPr>
          <w:rFonts w:ascii="Times New Roman" w:hAnsi="Times New Roman" w:cs="Times New Roman"/>
          <w:b/>
          <w:lang w:val="en-US"/>
        </w:rPr>
        <w:t>5</w:t>
      </w:r>
      <w:r w:rsidR="000D5223">
        <w:rPr>
          <w:rFonts w:ascii="Times New Roman" w:hAnsi="Times New Roman" w:cs="Times New Roman"/>
          <w:lang w:val="en-US"/>
        </w:rPr>
        <w:t xml:space="preserve"> Species scores from PRC analysis </w:t>
      </w:r>
      <w:r w:rsidR="000D5223" w:rsidRPr="000D5223">
        <w:rPr>
          <w:rFonts w:ascii="Times New Roman" w:hAnsi="Times New Roman" w:cs="Times New Roman"/>
          <w:lang w:val="en-US"/>
        </w:rPr>
        <w:t xml:space="preserve">from the controls at the origin site and the two warming treatments. The </w:t>
      </w:r>
      <w:proofErr w:type="spellStart"/>
      <w:r w:rsidR="000D5223" w:rsidRPr="000D5223">
        <w:rPr>
          <w:rFonts w:ascii="Times New Roman" w:hAnsi="Times New Roman" w:cs="Times New Roman"/>
          <w:lang w:val="en-US"/>
        </w:rPr>
        <w:t>colours</w:t>
      </w:r>
      <w:proofErr w:type="spellEnd"/>
      <w:r w:rsidR="000D5223" w:rsidRPr="000D5223">
        <w:rPr>
          <w:rFonts w:ascii="Times New Roman" w:hAnsi="Times New Roman" w:cs="Times New Roman"/>
          <w:lang w:val="en-US"/>
        </w:rPr>
        <w:t xml:space="preserve"> code goes from negative (red) to positive (dark green) scores.</w:t>
      </w:r>
    </w:p>
    <w:tbl>
      <w:tblPr>
        <w:tblW w:w="125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1700"/>
        <w:gridCol w:w="829"/>
        <w:gridCol w:w="1352"/>
        <w:gridCol w:w="818"/>
        <w:gridCol w:w="1341"/>
        <w:gridCol w:w="863"/>
        <w:gridCol w:w="1400"/>
        <w:gridCol w:w="896"/>
      </w:tblGrid>
      <w:tr w:rsidR="00F505FE" w:rsidRPr="000D5223" w:rsidTr="00F505FE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05FE" w:rsidRPr="000D5223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05FE" w:rsidRPr="000D5223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05FE" w:rsidRPr="000D5223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D5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igh alpine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05FE" w:rsidRPr="000D5223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D5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lpine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05FE" w:rsidRPr="000D5223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D5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iddl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05FE" w:rsidRPr="000D5223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D5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owland</w:t>
            </w:r>
          </w:p>
        </w:tc>
      </w:tr>
      <w:tr w:rsidR="00F505FE" w:rsidRPr="000D5223" w:rsidTr="00F505FE">
        <w:trPr>
          <w:trHeight w:val="300"/>
        </w:trPr>
        <w:tc>
          <w:tcPr>
            <w:tcW w:w="3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D5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</w:t>
            </w:r>
            <w:r w:rsidRPr="00F50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ecies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D5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</w:t>
            </w:r>
            <w:r w:rsidRPr="00F50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mily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50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TC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50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ransplant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50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TC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50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ransplant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50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TC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50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ransplant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50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TC</w:t>
            </w: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Allium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rattii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iliace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naphalis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ureopuncta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e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ndrosace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min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imul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EDB80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1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rtemisia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laccid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e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rpesium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umil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e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9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linopodium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olycephal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biat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6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ananthus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ncan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mpanul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9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pilobium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angi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nag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ragari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rientali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s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.7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alearis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athula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chid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alium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bi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0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Geranium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ylzowian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rani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1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emiphragm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eterophyll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rophulari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ypericum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wightian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ttifer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igusticum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capiform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mbellifer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.4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9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3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rasenecio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tipe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e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rnassi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nassi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9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edicularis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avidi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rophulari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9D380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8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edicularis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im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rophulari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lantago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siatic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ntagin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6</w:t>
            </w: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olygonum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crophyll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lygon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olygonum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uncinat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lygon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ersicari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ivipar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lygon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8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5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otentilla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euconot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s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9D380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8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5.697</w:t>
            </w: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Potentilla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enophyll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mergen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s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86C97E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1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D6E0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runell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ispid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biat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Saussure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eterach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e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2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aussure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lobos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e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0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aussure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ramine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e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ibbaldi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entaphyll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os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ianthemum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japonic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li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oroseris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ookerian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e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4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werti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crosperm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tia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rifolium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epen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guminos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CBC7A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4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397</w:t>
            </w: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Veronica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zechuanic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ntagin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Viola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iflor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ar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ockian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iol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000000" w:fill="94CD7E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27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000000" w:fill="B9D780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79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505FE" w:rsidRPr="00F505FE" w:rsidTr="00F505FE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Youngia</w:t>
            </w:r>
            <w:proofErr w:type="spellEnd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505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acemifer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eracea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983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780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50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6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5FE" w:rsidRPr="00F505FE" w:rsidRDefault="00F505FE" w:rsidP="00F505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1046A1" w:rsidRPr="000212FD" w:rsidRDefault="001046A1" w:rsidP="00BD53D5">
      <w:pPr>
        <w:rPr>
          <w:rFonts w:ascii="Times New Roman" w:hAnsi="Times New Roman" w:cs="Times New Roman"/>
          <w:lang w:val="en-US"/>
        </w:rPr>
      </w:pPr>
    </w:p>
    <w:sectPr w:rsidR="001046A1" w:rsidRPr="000212FD" w:rsidSect="00F505FE">
      <w:pgSz w:w="16840" w:h="11900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13B"/>
    <w:rsid w:val="000212FD"/>
    <w:rsid w:val="00047657"/>
    <w:rsid w:val="000C14CA"/>
    <w:rsid w:val="000D5223"/>
    <w:rsid w:val="001046A1"/>
    <w:rsid w:val="00163B54"/>
    <w:rsid w:val="0018713B"/>
    <w:rsid w:val="00250015"/>
    <w:rsid w:val="004A76E1"/>
    <w:rsid w:val="004C6E3F"/>
    <w:rsid w:val="005306A2"/>
    <w:rsid w:val="00541397"/>
    <w:rsid w:val="005415F4"/>
    <w:rsid w:val="006308FD"/>
    <w:rsid w:val="00741B8F"/>
    <w:rsid w:val="00782386"/>
    <w:rsid w:val="00884494"/>
    <w:rsid w:val="009D0A46"/>
    <w:rsid w:val="00AE5954"/>
    <w:rsid w:val="00B46783"/>
    <w:rsid w:val="00B56D09"/>
    <w:rsid w:val="00B63E7B"/>
    <w:rsid w:val="00BA19F8"/>
    <w:rsid w:val="00BD53D5"/>
    <w:rsid w:val="00C10593"/>
    <w:rsid w:val="00C2345D"/>
    <w:rsid w:val="00CF0B5B"/>
    <w:rsid w:val="00D07E51"/>
    <w:rsid w:val="00D1174B"/>
    <w:rsid w:val="00D34AB7"/>
    <w:rsid w:val="00E27B4C"/>
    <w:rsid w:val="00E97505"/>
    <w:rsid w:val="00EC68E2"/>
    <w:rsid w:val="00F5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4C0BDF"/>
  <w15:chartTrackingRefBased/>
  <w15:docId w15:val="{390A0974-B890-FF47-A5C9-4617977D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4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8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2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3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33</Words>
  <Characters>10923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 Halbritter</dc:creator>
  <cp:keywords/>
  <dc:description/>
  <cp:lastModifiedBy>Aud Halbritter</cp:lastModifiedBy>
  <cp:revision>2</cp:revision>
  <dcterms:created xsi:type="dcterms:W3CDTF">2018-10-17T18:30:00Z</dcterms:created>
  <dcterms:modified xsi:type="dcterms:W3CDTF">2018-10-17T18:30:00Z</dcterms:modified>
</cp:coreProperties>
</file>